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741" w:rsidRDefault="002B4741" w:rsidP="002B4741">
      <w:pPr>
        <w:rPr>
          <w:b/>
        </w:rPr>
      </w:pPr>
      <w:r>
        <w:rPr>
          <w:b/>
        </w:rPr>
        <w:t>S1. Glossary of Terms</w:t>
      </w:r>
    </w:p>
    <w:p w:rsidR="002B4741" w:rsidRPr="00B70D7D" w:rsidRDefault="002B4741" w:rsidP="002B4741">
      <w:r>
        <w:rPr>
          <w:u w:val="single"/>
        </w:rPr>
        <w:t>Age-specific Fertility Rate (ASFR)</w:t>
      </w:r>
      <w:r>
        <w:t>:  A measure of the risk of experiencing a live birth within a given age-interval.  Mathematically, the ASFR is the number of births within an age-interval, divided by number of women at risk for giving birth.</w:t>
      </w:r>
    </w:p>
    <w:p w:rsidR="002B4741" w:rsidRDefault="002B4741" w:rsidP="002B4741">
      <w:r>
        <w:rPr>
          <w:u w:val="single"/>
        </w:rPr>
        <w:t>Children Ever Born</w:t>
      </w:r>
      <w:r>
        <w:t xml:space="preserve">.  Measure of </w:t>
      </w:r>
      <w:r w:rsidRPr="003A679B">
        <w:rPr>
          <w:i/>
        </w:rPr>
        <w:t>parity</w:t>
      </w:r>
      <w:r>
        <w:t>, the n</w:t>
      </w:r>
      <w:r w:rsidRPr="003A679B">
        <w:t>umber</w:t>
      </w:r>
      <w:r>
        <w:t xml:space="preserve"> of live births experienced at a given age.  In this paper, expressed as a normally-distibuted variable characterized by a specific mean and variance, within each age-group from 15-19 to 45-49 years. </w:t>
      </w:r>
    </w:p>
    <w:p w:rsidR="002B4741" w:rsidRPr="00B37761" w:rsidRDefault="002B4741" w:rsidP="002B4741">
      <w:r>
        <w:rPr>
          <w:u w:val="single"/>
        </w:rPr>
        <w:t>Cumulative Fertility</w:t>
      </w:r>
      <w:r>
        <w:t xml:space="preserve">.  The partial sum of age-specific fertility rates, up to the age-group of interest. For example, the cumulative fertility at age 35-39 would be the sum of age-specific fertilities for the intervals 15-19, 20-24, 25-29, 30-34, and 35-39.  </w:t>
      </w:r>
    </w:p>
    <w:p w:rsidR="002B4741" w:rsidRPr="003A679B" w:rsidRDefault="002B4741" w:rsidP="002B4741">
      <w:r>
        <w:rPr>
          <w:u w:val="single"/>
        </w:rPr>
        <w:t>Parity</w:t>
      </w:r>
      <w:r>
        <w:t>.  The number of live births to a given woman of a specific age.</w:t>
      </w:r>
    </w:p>
    <w:p w:rsidR="002B4741" w:rsidRDefault="002B4741" w:rsidP="002B4741">
      <w:r>
        <w:rPr>
          <w:u w:val="single"/>
        </w:rPr>
        <w:t>Total Fertility Rate</w:t>
      </w:r>
      <w:r>
        <w:t xml:space="preserve">.  Technically, the sum of age-specific fertility rates from the youngest interval to the oldest—typically 15-19 to 45-49.  </w:t>
      </w:r>
    </w:p>
    <w:p w:rsidR="00547778" w:rsidRDefault="00547778"/>
    <w:sectPr w:rsidR="00547778" w:rsidSect="00547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2B4741"/>
    <w:rsid w:val="002B4741"/>
    <w:rsid w:val="005477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>BBER - UNM</Company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</dc:creator>
  <cp:keywords/>
  <dc:description/>
  <cp:lastModifiedBy>kali</cp:lastModifiedBy>
  <cp:revision>1</cp:revision>
  <dcterms:created xsi:type="dcterms:W3CDTF">2011-07-15T19:41:00Z</dcterms:created>
  <dcterms:modified xsi:type="dcterms:W3CDTF">2011-07-15T19:41:00Z</dcterms:modified>
</cp:coreProperties>
</file>